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0C785" w14:textId="46E879F1" w:rsidR="00985A66" w:rsidRPr="00D85C3D" w:rsidRDefault="002B3F5B">
      <w:pPr>
        <w:rPr>
          <w:rFonts w:ascii="Times New Roman" w:hAnsi="Times New Roman" w:cs="Times New Roman"/>
          <w:sz w:val="24"/>
          <w:szCs w:val="24"/>
        </w:rPr>
      </w:pPr>
      <w:r w:rsidRPr="00D85C3D">
        <w:rPr>
          <w:rFonts w:ascii="Times New Roman" w:hAnsi="Times New Roman" w:cs="Times New Roman"/>
          <w:sz w:val="24"/>
          <w:szCs w:val="24"/>
        </w:rPr>
        <w:t>Appendix</w:t>
      </w:r>
      <w:r w:rsidR="008146C3" w:rsidRPr="00D85C3D">
        <w:rPr>
          <w:rFonts w:ascii="Times New Roman" w:hAnsi="Times New Roman" w:cs="Times New Roman"/>
          <w:sz w:val="24"/>
          <w:szCs w:val="24"/>
        </w:rPr>
        <w:t xml:space="preserve"> </w:t>
      </w:r>
      <w:r w:rsidR="002477A3">
        <w:rPr>
          <w:rFonts w:ascii="Times New Roman" w:hAnsi="Times New Roman" w:cs="Times New Roman"/>
          <w:sz w:val="24"/>
          <w:szCs w:val="24"/>
        </w:rPr>
        <w:t>7</w:t>
      </w:r>
      <w:r w:rsidR="008146C3" w:rsidRPr="00D85C3D">
        <w:rPr>
          <w:rFonts w:ascii="Times New Roman" w:hAnsi="Times New Roman" w:cs="Times New Roman"/>
          <w:sz w:val="24"/>
          <w:szCs w:val="24"/>
        </w:rPr>
        <w:t xml:space="preserve">. Methodological quality of included systematic reviews </w:t>
      </w:r>
      <w:r w:rsidR="009B3823">
        <w:rPr>
          <w:rFonts w:ascii="Times New Roman" w:hAnsi="Times New Roman" w:cs="Times New Roman"/>
          <w:sz w:val="24"/>
          <w:szCs w:val="24"/>
        </w:rPr>
        <w:t>(</w:t>
      </w:r>
      <w:r w:rsidR="008146C3" w:rsidRPr="00D85C3D">
        <w:rPr>
          <w:rFonts w:ascii="Times New Roman" w:hAnsi="Times New Roman" w:cs="Times New Roman"/>
          <w:sz w:val="24"/>
          <w:szCs w:val="24"/>
        </w:rPr>
        <w:t>AMSTAR 2</w:t>
      </w:r>
      <w:r w:rsidR="009B3823">
        <w:rPr>
          <w:rFonts w:ascii="Times New Roman" w:hAnsi="Times New Roman" w:cs="Times New Roman"/>
          <w:sz w:val="24"/>
          <w:szCs w:val="24"/>
        </w:rPr>
        <w:t xml:space="preserve"> all domains) </w:t>
      </w:r>
    </w:p>
    <w:tbl>
      <w:tblPr>
        <w:tblStyle w:val="TableGrid"/>
        <w:tblW w:w="15659" w:type="dxa"/>
        <w:tblInd w:w="-431" w:type="dxa"/>
        <w:tblLook w:val="04A0" w:firstRow="1" w:lastRow="0" w:firstColumn="1" w:lastColumn="0" w:noHBand="0" w:noVBand="1"/>
      </w:tblPr>
      <w:tblGrid>
        <w:gridCol w:w="1413"/>
        <w:gridCol w:w="714"/>
        <w:gridCol w:w="993"/>
        <w:gridCol w:w="708"/>
        <w:gridCol w:w="856"/>
        <w:gridCol w:w="857"/>
        <w:gridCol w:w="857"/>
        <w:gridCol w:w="941"/>
        <w:gridCol w:w="884"/>
        <w:gridCol w:w="821"/>
        <w:gridCol w:w="880"/>
        <w:gridCol w:w="992"/>
        <w:gridCol w:w="992"/>
        <w:gridCol w:w="1134"/>
        <w:gridCol w:w="992"/>
        <w:gridCol w:w="851"/>
        <w:gridCol w:w="774"/>
      </w:tblGrid>
      <w:tr w:rsidR="00AF1A5B" w:rsidRPr="00FC3327" w14:paraId="3FA9846B" w14:textId="1C3FDFFD" w:rsidTr="00AF1A5B">
        <w:trPr>
          <w:cantSplit/>
          <w:trHeight w:val="2074"/>
        </w:trPr>
        <w:tc>
          <w:tcPr>
            <w:tcW w:w="1413" w:type="dxa"/>
            <w:textDirection w:val="btLr"/>
          </w:tcPr>
          <w:p w14:paraId="562CF8C8" w14:textId="6BE0F6CF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Systematic reviews</w:t>
            </w:r>
          </w:p>
        </w:tc>
        <w:tc>
          <w:tcPr>
            <w:tcW w:w="714" w:type="dxa"/>
            <w:textDirection w:val="btLr"/>
          </w:tcPr>
          <w:p w14:paraId="1650F6C9" w14:textId="04A4DC1F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PICO components</w:t>
            </w:r>
          </w:p>
        </w:tc>
        <w:tc>
          <w:tcPr>
            <w:tcW w:w="993" w:type="dxa"/>
            <w:textDirection w:val="btLr"/>
          </w:tcPr>
          <w:p w14:paraId="3B18469A" w14:textId="20884E6B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Protocol</w:t>
            </w:r>
          </w:p>
        </w:tc>
        <w:tc>
          <w:tcPr>
            <w:tcW w:w="708" w:type="dxa"/>
            <w:textDirection w:val="btLr"/>
          </w:tcPr>
          <w:p w14:paraId="2D5943A9" w14:textId="4365C593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3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Study design explanation</w:t>
            </w:r>
          </w:p>
        </w:tc>
        <w:tc>
          <w:tcPr>
            <w:tcW w:w="856" w:type="dxa"/>
            <w:textDirection w:val="btLr"/>
          </w:tcPr>
          <w:p w14:paraId="54856955" w14:textId="4DAD47AD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4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Comprehensive search strategy</w:t>
            </w:r>
          </w:p>
        </w:tc>
        <w:tc>
          <w:tcPr>
            <w:tcW w:w="857" w:type="dxa"/>
            <w:textDirection w:val="btLr"/>
          </w:tcPr>
          <w:p w14:paraId="1D26D1E6" w14:textId="60B45AB3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5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Duplicate study selection</w:t>
            </w:r>
          </w:p>
        </w:tc>
        <w:tc>
          <w:tcPr>
            <w:tcW w:w="857" w:type="dxa"/>
            <w:textDirection w:val="btLr"/>
          </w:tcPr>
          <w:p w14:paraId="754F2D3B" w14:textId="41491E21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6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Duplicate data extraction</w:t>
            </w:r>
          </w:p>
        </w:tc>
        <w:tc>
          <w:tcPr>
            <w:tcW w:w="941" w:type="dxa"/>
            <w:textDirection w:val="btLr"/>
          </w:tcPr>
          <w:p w14:paraId="798737FA" w14:textId="16A40AE5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7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Details of excluded studies and justification</w:t>
            </w:r>
          </w:p>
        </w:tc>
        <w:tc>
          <w:tcPr>
            <w:tcW w:w="884" w:type="dxa"/>
            <w:textDirection w:val="btLr"/>
          </w:tcPr>
          <w:p w14:paraId="537B6249" w14:textId="5706E4E0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8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Description of included studies</w:t>
            </w:r>
          </w:p>
        </w:tc>
        <w:tc>
          <w:tcPr>
            <w:tcW w:w="821" w:type="dxa"/>
            <w:textDirection w:val="btLr"/>
          </w:tcPr>
          <w:p w14:paraId="3F767D16" w14:textId="3D928A46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9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isk of bias (RoB)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assessment</w:t>
            </w:r>
          </w:p>
        </w:tc>
        <w:tc>
          <w:tcPr>
            <w:tcW w:w="880" w:type="dxa"/>
            <w:textDirection w:val="btLr"/>
          </w:tcPr>
          <w:p w14:paraId="633518A8" w14:textId="5C86F2B8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0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Funding sources of included studies</w:t>
            </w:r>
          </w:p>
        </w:tc>
        <w:tc>
          <w:tcPr>
            <w:tcW w:w="992" w:type="dxa"/>
            <w:textDirection w:val="btLr"/>
          </w:tcPr>
          <w:p w14:paraId="06FFDD25" w14:textId="5AEC39DA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1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Statistical combination of results</w:t>
            </w:r>
          </w:p>
        </w:tc>
        <w:tc>
          <w:tcPr>
            <w:tcW w:w="992" w:type="dxa"/>
            <w:textDirection w:val="btLr"/>
          </w:tcPr>
          <w:p w14:paraId="20D38E70" w14:textId="6AC68970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2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Impact of RoB on meta-analysis results</w:t>
            </w:r>
          </w:p>
        </w:tc>
        <w:tc>
          <w:tcPr>
            <w:tcW w:w="1134" w:type="dxa"/>
            <w:textDirection w:val="btLr"/>
          </w:tcPr>
          <w:p w14:paraId="6F0C28CA" w14:textId="5F94084A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3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Implication of RoB in primary studies</w:t>
            </w:r>
          </w:p>
        </w:tc>
        <w:tc>
          <w:tcPr>
            <w:tcW w:w="992" w:type="dxa"/>
            <w:textDirection w:val="btLr"/>
          </w:tcPr>
          <w:p w14:paraId="4085BFE0" w14:textId="2977FD3D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4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Discussion of heterogeneity</w:t>
            </w:r>
          </w:p>
        </w:tc>
        <w:tc>
          <w:tcPr>
            <w:tcW w:w="851" w:type="dxa"/>
            <w:textDirection w:val="btLr"/>
          </w:tcPr>
          <w:p w14:paraId="661EBCD4" w14:textId="7D1AB054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5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Publication bias</w:t>
            </w:r>
          </w:p>
        </w:tc>
        <w:tc>
          <w:tcPr>
            <w:tcW w:w="774" w:type="dxa"/>
            <w:textDirection w:val="btLr"/>
          </w:tcPr>
          <w:p w14:paraId="443F03A8" w14:textId="19BE2282" w:rsidR="008D7D7B" w:rsidRPr="00FC3327" w:rsidRDefault="008D7D7B" w:rsidP="00FC3327">
            <w:pPr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16. </w:t>
            </w:r>
            <w:r w:rsidR="00A76133" w:rsidRPr="00FC3327">
              <w:rPr>
                <w:rFonts w:ascii="Times New Roman" w:hAnsi="Times New Roman" w:cs="Times New Roman"/>
                <w:color w:val="000000" w:themeColor="text1"/>
              </w:rPr>
              <w:t>Conflict of interest</w:t>
            </w:r>
          </w:p>
        </w:tc>
      </w:tr>
      <w:tr w:rsidR="00AF1A5B" w:rsidRPr="00FC3327" w14:paraId="7EFF1495" w14:textId="330641B8" w:rsidTr="00AF1A5B">
        <w:tc>
          <w:tcPr>
            <w:tcW w:w="1413" w:type="dxa"/>
          </w:tcPr>
          <w:p w14:paraId="6EE75E74" w14:textId="5F2135C8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Mathes 2014</w:t>
            </w:r>
          </w:p>
        </w:tc>
        <w:tc>
          <w:tcPr>
            <w:tcW w:w="714" w:type="dxa"/>
          </w:tcPr>
          <w:p w14:paraId="3D1F76A9" w14:textId="75861B17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7B18083C" w14:textId="0EC906FE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6400D3A4" w14:textId="1261CD73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6" w:type="dxa"/>
          </w:tcPr>
          <w:p w14:paraId="0EC41F83" w14:textId="721AC4E3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14F98B68" w14:textId="4DBED0B8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4465CBB4" w14:textId="63E2BDAC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41" w:type="dxa"/>
          </w:tcPr>
          <w:p w14:paraId="104497B4" w14:textId="203C15CC" w:rsidR="008D7D7B" w:rsidRPr="00050C48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327C89AA" w14:textId="4099059A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6EBA1E37" w14:textId="27C6BB22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75260D8D" w14:textId="082879AC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4FE2D7E0" w14:textId="30E1D5E5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4C809DBE" w14:textId="5A4E0015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7D30550A" w14:textId="42E24221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423B6ABA" w14:textId="5B2D6504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7C7A326A" w14:textId="0852D899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76ED0C55" w14:textId="433380FE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057AF697" w14:textId="30FEC6D7" w:rsidTr="00AF1A5B">
        <w:tc>
          <w:tcPr>
            <w:tcW w:w="1413" w:type="dxa"/>
          </w:tcPr>
          <w:p w14:paraId="3ADB19C8" w14:textId="3915EF29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Arthurs 2015</w:t>
            </w:r>
          </w:p>
        </w:tc>
        <w:tc>
          <w:tcPr>
            <w:tcW w:w="714" w:type="dxa"/>
          </w:tcPr>
          <w:p w14:paraId="0278ED0B" w14:textId="3080E4FD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742A7B3C" w14:textId="2237A951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708" w:type="dxa"/>
          </w:tcPr>
          <w:p w14:paraId="1CC6AE81" w14:textId="72A32560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0D213F17" w14:textId="2DBE3080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4F7E1FFC" w14:textId="3AF1F0A2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349DDD17" w14:textId="61B2D425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27378D54" w14:textId="698FB35A" w:rsidR="008D7D7B" w:rsidRPr="00050C48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4" w:type="dxa"/>
          </w:tcPr>
          <w:p w14:paraId="19359E6B" w14:textId="1AB277B4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390B2C9D" w14:textId="06AAD76B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7CBB5048" w14:textId="1909DC87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3903E4C6" w14:textId="4E7644AA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656C5B44" w14:textId="0B43EDB4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08F629A8" w14:textId="4080C504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6A8BF5C" w14:textId="0242E9D3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72C22880" w14:textId="5365C8F7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1D98AEEA" w14:textId="4780C1C6" w:rsidR="008D7D7B" w:rsidRPr="00FC3327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73F33A1E" w14:textId="730352F7" w:rsidTr="00AF1A5B">
        <w:tc>
          <w:tcPr>
            <w:tcW w:w="1413" w:type="dxa"/>
          </w:tcPr>
          <w:p w14:paraId="01ECBA2B" w14:textId="305F3000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Kavookjian 2015</w:t>
            </w:r>
          </w:p>
        </w:tc>
        <w:tc>
          <w:tcPr>
            <w:tcW w:w="714" w:type="dxa"/>
          </w:tcPr>
          <w:p w14:paraId="71AEB30C" w14:textId="4ABF314F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5617D2BD" w14:textId="0A84D1B9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6AFC857C" w14:textId="75DCDD26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7499C44E" w14:textId="637F63D4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4A0CD1A8" w14:textId="030F73F6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68D3F478" w14:textId="3453F63E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41" w:type="dxa"/>
          </w:tcPr>
          <w:p w14:paraId="265682A7" w14:textId="681B85C4" w:rsidR="008D7D7B" w:rsidRPr="00050C48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5FDEF916" w14:textId="7738248A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0806B895" w14:textId="48B68D70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04E3DBB6" w14:textId="48B785B4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347095B5" w14:textId="0BA732FF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5E2C0A42" w14:textId="2EEED5FE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5A926715" w14:textId="38B7A116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3D897A0E" w14:textId="6EE529C2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5E1C345D" w14:textId="3CF04013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7B11C659" w14:textId="75ED6F61" w:rsidR="008D7D7B" w:rsidRPr="00FC3327" w:rsidRDefault="00694C8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F1A5B" w:rsidRPr="00FC3327" w14:paraId="6A075C10" w14:textId="57636209" w:rsidTr="00AF1A5B">
        <w:tc>
          <w:tcPr>
            <w:tcW w:w="1413" w:type="dxa"/>
          </w:tcPr>
          <w:p w14:paraId="51B4C683" w14:textId="77777777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Robertson 2015</w:t>
            </w:r>
          </w:p>
        </w:tc>
        <w:tc>
          <w:tcPr>
            <w:tcW w:w="714" w:type="dxa"/>
          </w:tcPr>
          <w:p w14:paraId="1F30818F" w14:textId="78AF2E0E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22E708FE" w14:textId="716BB8B8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1450BB0A" w14:textId="151E2632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78241C09" w14:textId="71D772ED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1C548852" w14:textId="03B40746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71FE7FC9" w14:textId="0FB68051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4B794598" w14:textId="647C117E" w:rsidR="008D7D7B" w:rsidRPr="00050C48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066FB090" w14:textId="63DE5CD6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05D53DB6" w14:textId="7B0F8F00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60AD27D6" w14:textId="040E5B5F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DDE29D6" w14:textId="74FAA909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7EF7E28F" w14:textId="20BC841C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06BB96D7" w14:textId="118726AD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5967891" w14:textId="17CD8D03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589C30EF" w14:textId="3A0084A9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7B0E2DFE" w14:textId="0B5081E1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39DB52F1" w14:textId="2849B906" w:rsidTr="00AF1A5B">
        <w:tc>
          <w:tcPr>
            <w:tcW w:w="1413" w:type="dxa"/>
          </w:tcPr>
          <w:p w14:paraId="6549C506" w14:textId="2F2A3FF1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Greer 2016</w:t>
            </w:r>
          </w:p>
        </w:tc>
        <w:tc>
          <w:tcPr>
            <w:tcW w:w="714" w:type="dxa"/>
          </w:tcPr>
          <w:p w14:paraId="5A18744F" w14:textId="6D07A127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7732E193" w14:textId="6F1E24CC" w:rsidR="008D7D7B" w:rsidRPr="00FC3327" w:rsidRDefault="0032731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 xml:space="preserve">Partial </w:t>
            </w:r>
            <w:r w:rsidR="007E796A"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08" w:type="dxa"/>
          </w:tcPr>
          <w:p w14:paraId="7604AD4D" w14:textId="1CB6A1B0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2C794834" w14:textId="1E31E78D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43D3B5A7" w14:textId="44C65347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2BEC9B70" w14:textId="29E67E55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41" w:type="dxa"/>
          </w:tcPr>
          <w:p w14:paraId="2F13F460" w14:textId="40D0F2F0" w:rsidR="008D7D7B" w:rsidRPr="00050C48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2B92D4CD" w14:textId="4AA70A56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3AFA92B7" w14:textId="180BE519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740E8BA1" w14:textId="1539B8D3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D0F9CFE" w14:textId="4A661CE3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0B069FB5" w14:textId="51A730FE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182997BB" w14:textId="6C0AD7E7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0EAEA486" w14:textId="4103DC84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5CEA5603" w14:textId="0786EE9D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24F286CF" w14:textId="18FBE4B2" w:rsidR="008D7D7B" w:rsidRPr="00FC3327" w:rsidRDefault="007E796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79085A19" w14:textId="0B99E551" w:rsidTr="00AF1A5B">
        <w:tc>
          <w:tcPr>
            <w:tcW w:w="1413" w:type="dxa"/>
          </w:tcPr>
          <w:p w14:paraId="54CA70BF" w14:textId="77777777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Hurtado-de-Mendoza 2016</w:t>
            </w:r>
          </w:p>
        </w:tc>
        <w:tc>
          <w:tcPr>
            <w:tcW w:w="714" w:type="dxa"/>
          </w:tcPr>
          <w:p w14:paraId="75542ADF" w14:textId="08817A28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38FDA4E6" w14:textId="435F0283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75ABD701" w14:textId="14E225C6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5C643E31" w14:textId="5484E182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0CB2CF52" w14:textId="63F5910C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42C83762" w14:textId="5B057D59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16018618" w14:textId="206CB8E8" w:rsidR="008D7D7B" w:rsidRPr="00050C48" w:rsidRDefault="00A8320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5381F1E0" w14:textId="1779CCED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3B291031" w14:textId="6C8DE60F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315EFE45" w14:textId="7CDA75BB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244D6812" w14:textId="43DC6272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489E4D8F" w14:textId="646E6E50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7C124AAD" w14:textId="19DF5B76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4C7C5FB" w14:textId="607F2CBC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5F032731" w14:textId="728C0C3D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17036A0E" w14:textId="30808868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74C63639" w14:textId="77777777" w:rsidTr="00AF1A5B">
        <w:tc>
          <w:tcPr>
            <w:tcW w:w="1413" w:type="dxa"/>
          </w:tcPr>
          <w:p w14:paraId="2D572D80" w14:textId="77777777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Colombo 2017</w:t>
            </w:r>
          </w:p>
        </w:tc>
        <w:tc>
          <w:tcPr>
            <w:tcW w:w="714" w:type="dxa"/>
          </w:tcPr>
          <w:p w14:paraId="047953EE" w14:textId="603BC306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3D958F6D" w14:textId="666A9DDF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708" w:type="dxa"/>
          </w:tcPr>
          <w:p w14:paraId="2DAC2AC1" w14:textId="2DE498EF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40F10601" w14:textId="3851BCFA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798030AC" w14:textId="1AD5BDD1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45D82E4B" w14:textId="411DEE44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1174DE2C" w14:textId="433D69C8" w:rsidR="008D7D7B" w:rsidRPr="00050C48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4" w:type="dxa"/>
          </w:tcPr>
          <w:p w14:paraId="4B7BF92D" w14:textId="5018766D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6E132037" w14:textId="69FF5570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0" w:type="dxa"/>
          </w:tcPr>
          <w:p w14:paraId="6EC7DB42" w14:textId="649519F3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043367CB" w14:textId="6463FEBA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4321911E" w14:textId="170BC9C8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79C8F27A" w14:textId="482C53D1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2D0B3692" w14:textId="7F449DD4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22394972" w14:textId="038BCA55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0AC35C0E" w14:textId="16CF3905" w:rsidR="008D7D7B" w:rsidRPr="00FC3327" w:rsidRDefault="004A4836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5B2A47F1" w14:textId="77777777" w:rsidTr="00AF1A5B">
        <w:tc>
          <w:tcPr>
            <w:tcW w:w="1413" w:type="dxa"/>
          </w:tcPr>
          <w:p w14:paraId="26D13A0C" w14:textId="4BD1A72A" w:rsidR="00C95067" w:rsidRPr="00FC3327" w:rsidRDefault="00C95067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erillo 201</w:t>
            </w:r>
            <w:r w:rsidR="00B66AA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14" w:type="dxa"/>
          </w:tcPr>
          <w:p w14:paraId="43ACB8DF" w14:textId="15BA6600" w:rsidR="00C95067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543D2D09" w14:textId="11CDC62B" w:rsidR="00C95067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ial Yes</w:t>
            </w:r>
          </w:p>
        </w:tc>
        <w:tc>
          <w:tcPr>
            <w:tcW w:w="708" w:type="dxa"/>
          </w:tcPr>
          <w:p w14:paraId="49F58CEF" w14:textId="10D123A3" w:rsidR="00C95067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6" w:type="dxa"/>
          </w:tcPr>
          <w:p w14:paraId="65DA0332" w14:textId="77777777" w:rsidR="00C9506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6C2C7E6B" w14:textId="09C50192" w:rsidR="00E541DA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7" w:type="dxa"/>
          </w:tcPr>
          <w:p w14:paraId="01FAC7A9" w14:textId="6244031B" w:rsidR="00C95067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0CCA4A62" w14:textId="565852CA" w:rsidR="00C95067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4794369E" w14:textId="4E730057" w:rsidR="00C95067" w:rsidRPr="00050C48" w:rsidRDefault="006C2DC0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1C0031E5" w14:textId="23C17417" w:rsidR="00C95067" w:rsidRPr="00FC3327" w:rsidRDefault="006C2DC0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4E86D4F7" w14:textId="0036241B" w:rsidR="00C95067" w:rsidRPr="00FC3327" w:rsidRDefault="00E541DA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25A4D91B" w14:textId="18C0C3E7" w:rsidR="00C95067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40299E53" w14:textId="3CD0A5CE" w:rsidR="00C95067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17ABB4DD" w14:textId="5B010EC5" w:rsidR="00C95067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31464C8A" w14:textId="706519D5" w:rsidR="00C95067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70F32432" w14:textId="2DD0559A" w:rsidR="00C95067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1" w:type="dxa"/>
          </w:tcPr>
          <w:p w14:paraId="3AC078BE" w14:textId="72B07256" w:rsidR="00C95067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49DD40A9" w14:textId="77777777" w:rsidR="00C9506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04E4DE21" w14:textId="7DDAB1A0" w:rsidR="009A17F4" w:rsidRPr="00FC3327" w:rsidRDefault="009A17F4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1A5B" w:rsidRPr="00FC3327" w14:paraId="2F05322B" w14:textId="390CCD03" w:rsidTr="00AF1A5B">
        <w:tc>
          <w:tcPr>
            <w:tcW w:w="1413" w:type="dxa"/>
          </w:tcPr>
          <w:p w14:paraId="4A70393A" w14:textId="110BC4E3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Ekinci 2018</w:t>
            </w:r>
          </w:p>
        </w:tc>
        <w:tc>
          <w:tcPr>
            <w:tcW w:w="714" w:type="dxa"/>
          </w:tcPr>
          <w:p w14:paraId="4E503B90" w14:textId="790EE285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7709E6D0" w14:textId="78234C90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51E8C228" w14:textId="5BA5DECF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6" w:type="dxa"/>
          </w:tcPr>
          <w:p w14:paraId="696D5777" w14:textId="18F8A8F2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22C14F64" w14:textId="0B46A653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6D0F7D07" w14:textId="0FF8B3DB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41" w:type="dxa"/>
          </w:tcPr>
          <w:p w14:paraId="063C5D3F" w14:textId="2C967FA2" w:rsidR="008D7D7B" w:rsidRPr="00050C48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54D1FC59" w14:textId="0A89051D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16CAC098" w14:textId="49C2B894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0" w:type="dxa"/>
          </w:tcPr>
          <w:p w14:paraId="7B4B4E06" w14:textId="37F8CA3F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12FD2EF9" w14:textId="191E7611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15FFC46D" w14:textId="148916F4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101F4565" w14:textId="17709439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1AB5E539" w14:textId="49CADE4C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1" w:type="dxa"/>
          </w:tcPr>
          <w:p w14:paraId="4F2771A8" w14:textId="69D69883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37400B7B" w14:textId="407248F0" w:rsidR="008D7D7B" w:rsidRPr="00FC3327" w:rsidRDefault="00FC332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63BA75A7" w14:textId="3B3A0948" w:rsidTr="00AF1A5B">
        <w:tc>
          <w:tcPr>
            <w:tcW w:w="1413" w:type="dxa"/>
          </w:tcPr>
          <w:p w14:paraId="163C631F" w14:textId="538375B7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Finitsis 2019</w:t>
            </w:r>
          </w:p>
        </w:tc>
        <w:tc>
          <w:tcPr>
            <w:tcW w:w="714" w:type="dxa"/>
          </w:tcPr>
          <w:p w14:paraId="25B369AA" w14:textId="3EB31578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6EE96A95" w14:textId="7B3CECDD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0BAACF71" w14:textId="12113738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32E4D886" w14:textId="300AD70D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1053688C" w14:textId="634B6A4C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6ADE6A7F" w14:textId="1FD8824E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71A86758" w14:textId="015BD34E" w:rsidR="008D7D7B" w:rsidRPr="00050C48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4" w:type="dxa"/>
          </w:tcPr>
          <w:p w14:paraId="649199AC" w14:textId="49CFFC46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40C13B51" w14:textId="17FC32C6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500D787A" w14:textId="01B080DC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2FD3C94C" w14:textId="49A80138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ADE2E71" w14:textId="3FF59244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</w:tcPr>
          <w:p w14:paraId="68A889FA" w14:textId="5D006AE7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24C22F70" w14:textId="1D942B79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48A29994" w14:textId="7104A582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74" w:type="dxa"/>
          </w:tcPr>
          <w:p w14:paraId="20EA9DF5" w14:textId="5B8F9FE8" w:rsidR="008D7D7B" w:rsidRPr="00FC3327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AF1A5B" w:rsidRPr="00FC3327" w14:paraId="28877AAA" w14:textId="04AA3664" w:rsidTr="00AF1A5B">
        <w:tc>
          <w:tcPr>
            <w:tcW w:w="1413" w:type="dxa"/>
          </w:tcPr>
          <w:p w14:paraId="6BBBF45B" w14:textId="5FFD2EB1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Heiney 2019</w:t>
            </w:r>
          </w:p>
        </w:tc>
        <w:tc>
          <w:tcPr>
            <w:tcW w:w="714" w:type="dxa"/>
          </w:tcPr>
          <w:p w14:paraId="249A2BEA" w14:textId="60A4FFB3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4993765D" w14:textId="293FE49A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08" w:type="dxa"/>
          </w:tcPr>
          <w:p w14:paraId="3930BD21" w14:textId="2A0EECD7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6" w:type="dxa"/>
          </w:tcPr>
          <w:p w14:paraId="1DD471AF" w14:textId="5FB4482C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7A1A001E" w14:textId="0781EDDE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52836BEB" w14:textId="7DE29100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41" w:type="dxa"/>
          </w:tcPr>
          <w:p w14:paraId="16CFFB4D" w14:textId="055B9199" w:rsidR="008D7D7B" w:rsidRPr="00050C48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43E88626" w14:textId="65C9E1BB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4A6F3D17" w14:textId="7AD6DB18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4C5EC660" w14:textId="08FAED8C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6AED23D1" w14:textId="54E3DA63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26840C0D" w14:textId="4ABFB820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32CF23C4" w14:textId="05461B9F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4F9BF643" w14:textId="6DE1682C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2D433CEF" w14:textId="255003A3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07857970" w14:textId="7E60975A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F1A5B" w:rsidRPr="00FC3327" w14:paraId="65253B4A" w14:textId="2DED470D" w:rsidTr="00AF1A5B">
        <w:tc>
          <w:tcPr>
            <w:tcW w:w="1413" w:type="dxa"/>
          </w:tcPr>
          <w:p w14:paraId="44DFC607" w14:textId="224CABE3" w:rsidR="008D7D7B" w:rsidRPr="00FC3327" w:rsidRDefault="008D7D7B" w:rsidP="004704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Ruiz-Perez 2019</w:t>
            </w:r>
          </w:p>
        </w:tc>
        <w:tc>
          <w:tcPr>
            <w:tcW w:w="714" w:type="dxa"/>
          </w:tcPr>
          <w:p w14:paraId="57BCE6D0" w14:textId="35C8C8BD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3" w:type="dxa"/>
          </w:tcPr>
          <w:p w14:paraId="04EFA577" w14:textId="6F348B9C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08" w:type="dxa"/>
          </w:tcPr>
          <w:p w14:paraId="78AB68EB" w14:textId="76340A63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6" w:type="dxa"/>
          </w:tcPr>
          <w:p w14:paraId="62E50365" w14:textId="5E90E0CC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7" w:type="dxa"/>
          </w:tcPr>
          <w:p w14:paraId="06C015A2" w14:textId="143FCEA7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57" w:type="dxa"/>
          </w:tcPr>
          <w:p w14:paraId="120A9676" w14:textId="31101F91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1" w:type="dxa"/>
          </w:tcPr>
          <w:p w14:paraId="3B3ADF98" w14:textId="28749227" w:rsidR="008D7D7B" w:rsidRPr="00050C48" w:rsidRDefault="00060C38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0C4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84" w:type="dxa"/>
          </w:tcPr>
          <w:p w14:paraId="5CA0A2EF" w14:textId="521645BF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19978710" w14:textId="6AFB4538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80" w:type="dxa"/>
          </w:tcPr>
          <w:p w14:paraId="0EEC2D62" w14:textId="73B8C4CB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1595B27D" w14:textId="44092874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2AED2D7E" w14:textId="11AD182F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</w:tcPr>
          <w:p w14:paraId="67F70A92" w14:textId="0BB6EAEA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0B5D6E0A" w14:textId="50924414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1A5337CC" w14:textId="16BAC3F9" w:rsidR="008D7D7B" w:rsidRPr="00FC3327" w:rsidRDefault="008D7D7B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</w:tcPr>
          <w:p w14:paraId="05904F80" w14:textId="36E6A7BA" w:rsidR="008D7D7B" w:rsidRPr="00FC3327" w:rsidRDefault="00144107" w:rsidP="004704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33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2999FA78" w14:textId="6D617FD0" w:rsidR="008146C3" w:rsidRPr="00D85C3D" w:rsidRDefault="00DC4286" w:rsidP="00DC428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79414362"/>
      <w:r>
        <w:rPr>
          <w:rFonts w:ascii="Times New Roman" w:hAnsi="Times New Roman" w:cs="Times New Roman"/>
          <w:sz w:val="24"/>
          <w:szCs w:val="24"/>
        </w:rPr>
        <w:t>NA</w:t>
      </w:r>
      <w:r w:rsidR="00C92F7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ot Applicable</w:t>
      </w:r>
      <w:bookmarkEnd w:id="0"/>
    </w:p>
    <w:sectPr w:rsidR="008146C3" w:rsidRPr="00D85C3D" w:rsidSect="002271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259E1"/>
    <w:multiLevelType w:val="hybridMultilevel"/>
    <w:tmpl w:val="245AD6A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86405C"/>
    <w:multiLevelType w:val="hybridMultilevel"/>
    <w:tmpl w:val="503467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C3"/>
    <w:rsid w:val="00050C48"/>
    <w:rsid w:val="00060C38"/>
    <w:rsid w:val="00144107"/>
    <w:rsid w:val="00227106"/>
    <w:rsid w:val="002477A3"/>
    <w:rsid w:val="00261CE0"/>
    <w:rsid w:val="002B3F5B"/>
    <w:rsid w:val="00327317"/>
    <w:rsid w:val="00392458"/>
    <w:rsid w:val="003E70ED"/>
    <w:rsid w:val="0043122D"/>
    <w:rsid w:val="00470430"/>
    <w:rsid w:val="00473396"/>
    <w:rsid w:val="004A4836"/>
    <w:rsid w:val="005030D1"/>
    <w:rsid w:val="0050746A"/>
    <w:rsid w:val="00510E7C"/>
    <w:rsid w:val="00694C88"/>
    <w:rsid w:val="0069761C"/>
    <w:rsid w:val="006C2DC0"/>
    <w:rsid w:val="00766A4E"/>
    <w:rsid w:val="00777F08"/>
    <w:rsid w:val="007E796A"/>
    <w:rsid w:val="008146C3"/>
    <w:rsid w:val="008D7D7B"/>
    <w:rsid w:val="009A17F4"/>
    <w:rsid w:val="009B3823"/>
    <w:rsid w:val="00A76133"/>
    <w:rsid w:val="00A83206"/>
    <w:rsid w:val="00AC281D"/>
    <w:rsid w:val="00AF1A5B"/>
    <w:rsid w:val="00B66AA0"/>
    <w:rsid w:val="00B73E1A"/>
    <w:rsid w:val="00C77FC0"/>
    <w:rsid w:val="00C92F77"/>
    <w:rsid w:val="00C95067"/>
    <w:rsid w:val="00D7604D"/>
    <w:rsid w:val="00D85C3D"/>
    <w:rsid w:val="00DC1469"/>
    <w:rsid w:val="00DC4286"/>
    <w:rsid w:val="00E541DA"/>
    <w:rsid w:val="00EA5FA6"/>
    <w:rsid w:val="00FC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6EBA"/>
  <w15:chartTrackingRefBased/>
  <w15:docId w15:val="{69651ADC-E0C6-4E8D-A023-EFFD0AD8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3F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3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0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THU HA DANG</cp:lastModifiedBy>
  <cp:revision>3</cp:revision>
  <dcterms:created xsi:type="dcterms:W3CDTF">2022-02-26T06:25:00Z</dcterms:created>
  <dcterms:modified xsi:type="dcterms:W3CDTF">2022-04-26T12:14:00Z</dcterms:modified>
</cp:coreProperties>
</file>